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957D6" w14:textId="1212AA64" w:rsidR="000127D0" w:rsidRDefault="00C4013A" w:rsidP="00C4013A">
      <w:pPr>
        <w:jc w:val="center"/>
        <w:rPr>
          <w:b/>
          <w:bCs/>
          <w:lang w:val="en-US"/>
        </w:rPr>
      </w:pPr>
      <w:r w:rsidRPr="00C4013A">
        <w:rPr>
          <w:b/>
          <w:bCs/>
          <w:lang w:val="en-US"/>
        </w:rPr>
        <w:t>SUPPLEMENTARY</w:t>
      </w:r>
    </w:p>
    <w:p w14:paraId="484C7382" w14:textId="7B810F8E" w:rsidR="00812491" w:rsidRPr="001360D5" w:rsidRDefault="00212E4C" w:rsidP="00BB23C3">
      <w:pPr>
        <w:jc w:val="both"/>
        <w:rPr>
          <w:b/>
          <w:bCs/>
          <w:lang w:val="en-US"/>
        </w:rPr>
      </w:pPr>
      <w:r w:rsidRPr="00B16409">
        <w:rPr>
          <w:b/>
          <w:bCs/>
          <w:lang w:val="en-US"/>
        </w:rPr>
        <w:t xml:space="preserve">Figure S1: </w:t>
      </w:r>
      <w:r w:rsidR="00B16409" w:rsidRPr="001360D5">
        <w:rPr>
          <w:b/>
          <w:bCs/>
          <w:lang w:val="en-US"/>
        </w:rPr>
        <w:t xml:space="preserve">The </w:t>
      </w:r>
      <w:r w:rsidR="00EC6F87" w:rsidRPr="001360D5">
        <w:rPr>
          <w:b/>
          <w:bCs/>
          <w:sz w:val="22"/>
          <w:szCs w:val="18"/>
          <w:lang w:val="en-US"/>
        </w:rPr>
        <w:t>biochemical test</w:t>
      </w:r>
      <w:r w:rsidR="00F445A7">
        <w:rPr>
          <w:b/>
          <w:bCs/>
          <w:sz w:val="22"/>
          <w:szCs w:val="18"/>
          <w:lang w:val="en-US"/>
        </w:rPr>
        <w:t>s</w:t>
      </w:r>
      <w:r w:rsidR="00EC6F87" w:rsidRPr="001360D5">
        <w:rPr>
          <w:b/>
          <w:bCs/>
          <w:sz w:val="22"/>
          <w:szCs w:val="18"/>
          <w:lang w:val="en-US"/>
        </w:rPr>
        <w:t xml:space="preserve"> </w:t>
      </w:r>
      <w:r w:rsidR="00F445A7">
        <w:rPr>
          <w:b/>
          <w:bCs/>
          <w:sz w:val="22"/>
          <w:szCs w:val="18"/>
          <w:lang w:val="en-US"/>
        </w:rPr>
        <w:t>were</w:t>
      </w:r>
      <w:r w:rsidR="00EC6F87" w:rsidRPr="001360D5">
        <w:rPr>
          <w:b/>
          <w:bCs/>
          <w:sz w:val="22"/>
          <w:szCs w:val="18"/>
          <w:lang w:val="en-US"/>
        </w:rPr>
        <w:t xml:space="preserve"> conducted on two isolation groups</w:t>
      </w:r>
      <w:r w:rsidR="00E33757">
        <w:rPr>
          <w:b/>
          <w:bCs/>
          <w:sz w:val="22"/>
          <w:szCs w:val="18"/>
          <w:lang w:val="en-US"/>
        </w:rPr>
        <w:t xml:space="preserve"> that were</w:t>
      </w:r>
      <w:r w:rsidR="002B63CB" w:rsidRPr="001360D5">
        <w:rPr>
          <w:b/>
          <w:bCs/>
          <w:sz w:val="22"/>
          <w:szCs w:val="18"/>
          <w:lang w:val="en-US"/>
        </w:rPr>
        <w:t xml:space="preserve"> cultured on TZCA medium.</w:t>
      </w:r>
      <w:r w:rsidR="00AA7571">
        <w:rPr>
          <w:b/>
          <w:bCs/>
          <w:sz w:val="22"/>
          <w:szCs w:val="18"/>
          <w:lang w:val="en-US"/>
        </w:rPr>
        <w:t xml:space="preserve"> </w:t>
      </w:r>
      <w:r w:rsidR="00AA7571">
        <w:rPr>
          <w:sz w:val="22"/>
          <w:szCs w:val="18"/>
          <w:lang w:val="en-US"/>
        </w:rPr>
        <w:t>A</w:t>
      </w:r>
      <w:r w:rsidR="00445982">
        <w:rPr>
          <w:sz w:val="22"/>
          <w:szCs w:val="18"/>
          <w:lang w:val="en-US"/>
        </w:rPr>
        <w:t>.</w:t>
      </w:r>
      <w:r w:rsidR="00AA7571">
        <w:rPr>
          <w:sz w:val="22"/>
          <w:szCs w:val="18"/>
          <w:lang w:val="en-US"/>
        </w:rPr>
        <w:t xml:space="preserve"> Catalase reaction</w:t>
      </w:r>
      <w:r w:rsidR="00CC1494">
        <w:rPr>
          <w:sz w:val="22"/>
          <w:szCs w:val="18"/>
          <w:lang w:val="en-US"/>
        </w:rPr>
        <w:t>,</w:t>
      </w:r>
      <w:r w:rsidR="00AA7571">
        <w:rPr>
          <w:sz w:val="22"/>
          <w:szCs w:val="18"/>
          <w:lang w:val="en-US"/>
        </w:rPr>
        <w:t xml:space="preserve"> B</w:t>
      </w:r>
      <w:r w:rsidR="00083EEF">
        <w:rPr>
          <w:sz w:val="22"/>
          <w:szCs w:val="18"/>
          <w:lang w:val="en-US"/>
        </w:rPr>
        <w:t>.</w:t>
      </w:r>
      <w:r w:rsidR="00AA7571">
        <w:rPr>
          <w:sz w:val="22"/>
          <w:szCs w:val="18"/>
          <w:lang w:val="en-US"/>
        </w:rPr>
        <w:t xml:space="preserve"> Oxidase reaction</w:t>
      </w:r>
      <w:r w:rsidR="00CC1494">
        <w:rPr>
          <w:sz w:val="22"/>
          <w:szCs w:val="18"/>
          <w:lang w:val="en-US"/>
        </w:rPr>
        <w:t>,</w:t>
      </w:r>
      <w:r w:rsidR="00AA7571">
        <w:rPr>
          <w:sz w:val="22"/>
          <w:szCs w:val="18"/>
          <w:lang w:val="en-US"/>
        </w:rPr>
        <w:t xml:space="preserve"> C</w:t>
      </w:r>
      <w:r w:rsidR="00D83A9C">
        <w:rPr>
          <w:sz w:val="22"/>
          <w:szCs w:val="18"/>
          <w:lang w:val="en-US"/>
        </w:rPr>
        <w:t>.</w:t>
      </w:r>
      <w:r w:rsidR="00AA7571">
        <w:rPr>
          <w:sz w:val="22"/>
          <w:szCs w:val="18"/>
          <w:lang w:val="en-US"/>
        </w:rPr>
        <w:t xml:space="preserve"> KOH reaction</w:t>
      </w:r>
      <w:r w:rsidR="00CC1494">
        <w:rPr>
          <w:sz w:val="22"/>
          <w:szCs w:val="18"/>
          <w:lang w:val="en-US"/>
        </w:rPr>
        <w:t>,</w:t>
      </w:r>
      <w:r w:rsidR="00AA7571">
        <w:rPr>
          <w:sz w:val="22"/>
          <w:szCs w:val="18"/>
          <w:lang w:val="en-US"/>
        </w:rPr>
        <w:t xml:space="preserve"> D</w:t>
      </w:r>
      <w:r w:rsidR="00C937EF">
        <w:rPr>
          <w:sz w:val="22"/>
          <w:szCs w:val="18"/>
          <w:lang w:val="en-US"/>
        </w:rPr>
        <w:t>.</w:t>
      </w:r>
      <w:r w:rsidR="00AA7571">
        <w:rPr>
          <w:sz w:val="22"/>
          <w:szCs w:val="18"/>
          <w:lang w:val="en-US"/>
        </w:rPr>
        <w:t xml:space="preserve"> Lipase reaction</w:t>
      </w:r>
      <w:r w:rsidR="003520F8">
        <w:rPr>
          <w:sz w:val="22"/>
          <w:szCs w:val="18"/>
          <w:lang w:val="en-US"/>
        </w:rPr>
        <w:t xml:space="preserve">. </w:t>
      </w:r>
      <w:r w:rsidR="00E33757">
        <w:rPr>
          <w:sz w:val="22"/>
          <w:szCs w:val="18"/>
          <w:lang w:val="en-US"/>
        </w:rPr>
        <w:t>T</w:t>
      </w:r>
      <w:r w:rsidR="00E33757" w:rsidRPr="00015248">
        <w:rPr>
          <w:sz w:val="22"/>
          <w:szCs w:val="18"/>
          <w:lang w:val="en-US"/>
        </w:rPr>
        <w:t>h</w:t>
      </w:r>
      <w:r w:rsidR="00E33757">
        <w:rPr>
          <w:sz w:val="22"/>
          <w:szCs w:val="18"/>
          <w:lang w:val="en-US"/>
        </w:rPr>
        <w:t xml:space="preserve">ese </w:t>
      </w:r>
      <w:r w:rsidR="00E02C17" w:rsidRPr="00E02C17">
        <w:rPr>
          <w:sz w:val="22"/>
          <w:szCs w:val="18"/>
          <w:lang w:val="en-US"/>
        </w:rPr>
        <w:t>isolates</w:t>
      </w:r>
      <w:r w:rsidR="00E02C17">
        <w:rPr>
          <w:sz w:val="22"/>
          <w:szCs w:val="18"/>
          <w:lang w:val="en-US"/>
        </w:rPr>
        <w:t xml:space="preserve"> </w:t>
      </w:r>
      <w:r w:rsidR="00015248" w:rsidRPr="00015248">
        <w:rPr>
          <w:sz w:val="22"/>
          <w:szCs w:val="18"/>
          <w:lang w:val="en-US"/>
        </w:rPr>
        <w:t xml:space="preserve">were gram-negative rod-shaped bacteria that produced mucilage with 3% KOH test and gas in the catalase reaction. </w:t>
      </w:r>
      <w:r w:rsidR="007244C2">
        <w:rPr>
          <w:sz w:val="22"/>
          <w:szCs w:val="18"/>
          <w:lang w:val="en-US"/>
        </w:rPr>
        <w:t>Both</w:t>
      </w:r>
      <w:r w:rsidR="00015248" w:rsidRPr="00015248">
        <w:rPr>
          <w:sz w:val="22"/>
          <w:szCs w:val="18"/>
          <w:lang w:val="en-US"/>
        </w:rPr>
        <w:t xml:space="preserve"> groups were oxidase </w:t>
      </w:r>
      <w:r w:rsidR="005F6A29" w:rsidRPr="00015248">
        <w:rPr>
          <w:sz w:val="22"/>
          <w:szCs w:val="18"/>
          <w:lang w:val="en-US"/>
        </w:rPr>
        <w:t>positive,</w:t>
      </w:r>
      <w:r w:rsidR="00A30B6C" w:rsidRPr="00A30B6C">
        <w:rPr>
          <w:sz w:val="22"/>
          <w:szCs w:val="18"/>
          <w:lang w:val="en-US"/>
        </w:rPr>
        <w:t xml:space="preserve"> as indicated by a blue-violet color change and the formation of a cloudy precipitate around the inoculum.</w:t>
      </w:r>
    </w:p>
    <w:tbl>
      <w:tblPr>
        <w:tblStyle w:val="TableGrid"/>
        <w:tblW w:w="0" w:type="auto"/>
        <w:tblInd w:w="11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31"/>
      </w:tblGrid>
      <w:tr w:rsidR="003670FF" w14:paraId="28E023EB" w14:textId="77777777" w:rsidTr="00202E48">
        <w:tc>
          <w:tcPr>
            <w:tcW w:w="7131" w:type="dxa"/>
          </w:tcPr>
          <w:p w14:paraId="6C5C3813" w14:textId="77777777" w:rsidR="003670FF" w:rsidRDefault="003670FF" w:rsidP="00202E48">
            <w:pPr>
              <w:rPr>
                <w:lang w:val="en-US"/>
              </w:rPr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114300" distR="114300" wp14:anchorId="2567BFFD" wp14:editId="11A9ACD0">
                      <wp:extent cx="3798277" cy="2259623"/>
                      <wp:effectExtent l="0" t="0" r="0" b="1270"/>
                      <wp:docPr id="20" name="Group 2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798277" cy="2259623"/>
                                <a:chOff x="-40128" y="0"/>
                                <a:chExt cx="5075068" cy="2489200"/>
                              </a:xfrm>
                            </wpg:grpSpPr>
                            <wpg:grpSp>
                              <wpg:cNvPr id="21" name="Group 65"/>
                              <wpg:cNvGrpSpPr/>
                              <wpg:grpSpPr>
                                <a:xfrm>
                                  <a:off x="-40128" y="0"/>
                                  <a:ext cx="5075068" cy="2489200"/>
                                  <a:chOff x="-40128" y="0"/>
                                  <a:chExt cx="5075068" cy="2489200"/>
                                </a:xfrm>
                              </wpg:grpSpPr>
                              <wpg:grpSp>
                                <wpg:cNvPr id="22" name="Group 66"/>
                                <wpg:cNvGrpSpPr/>
                                <wpg:grpSpPr>
                                  <a:xfrm>
                                    <a:off x="-40128" y="0"/>
                                    <a:ext cx="5075068" cy="2489200"/>
                                    <a:chOff x="-40128" y="0"/>
                                    <a:chExt cx="5075068" cy="2489200"/>
                                  </a:xfrm>
                                </wpg:grpSpPr>
                                <wpg:grpSp>
                                  <wpg:cNvPr id="24" name="Group 80"/>
                                  <wpg:cNvGrpSpPr/>
                                  <wpg:grpSpPr>
                                    <a:xfrm>
                                      <a:off x="-40128" y="0"/>
                                      <a:ext cx="5075068" cy="2489200"/>
                                      <a:chOff x="-40128" y="0"/>
                                      <a:chExt cx="5075068" cy="2489200"/>
                                    </a:xfrm>
                                  </wpg:grpSpPr>
                                  <wpg:grpSp>
                                    <wpg:cNvPr id="25" name="Group 81"/>
                                    <wpg:cNvGrpSpPr/>
                                    <wpg:grpSpPr>
                                      <a:xfrm>
                                        <a:off x="310413" y="0"/>
                                        <a:ext cx="4724527" cy="2489200"/>
                                        <a:chOff x="-155491" y="-129406"/>
                                        <a:chExt cx="4727240" cy="2493044"/>
                                      </a:xfrm>
                                    </wpg:grpSpPr>
                                    <pic:pic xmlns:pic="http://schemas.openxmlformats.org/drawingml/2006/picture">
                                      <pic:nvPicPr>
                                        <pic:cNvPr id="26" name="Picture 89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4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-155491" y="691160"/>
                                          <a:ext cx="1785653" cy="821827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27" name="Picture 100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5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-155353" y="-129406"/>
                                          <a:ext cx="1794371" cy="750699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28" name="Picture 106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6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-155353" y="1604063"/>
                                          <a:ext cx="1785745" cy="742897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  <pic:pic xmlns:pic="http://schemas.openxmlformats.org/drawingml/2006/picture">
                                      <pic:nvPicPr>
                                        <pic:cNvPr id="29" name="Picture 107" descr="D:\NACENTECH\2021\2020 DTCB DUA LEO\HINH THI NGHIEM\HINH TEST SH\TEST SINH HÓA\ligase.jpg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7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 t="18205" b="6035"/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1699409" y="-129406"/>
                                          <a:ext cx="2872340" cy="2493044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wpg:grpSp>
                                  <wps:wsp>
                                    <wps:cNvPr id="30" name="Text Box 109"/>
                                    <wps:cNvSpPr txBox="1"/>
                                    <wps:spPr>
                                      <a:xfrm>
                                        <a:off x="-40128" y="267419"/>
                                        <a:ext cx="319723" cy="283994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14:paraId="375D425B" w14:textId="4994C005" w:rsidR="003670FF" w:rsidRDefault="001644A6" w:rsidP="003670FF">
                                          <w:pPr>
                                            <w:rPr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lang w:val="en-US"/>
                                            </w:rPr>
                                            <w:t>A</w:t>
                                          </w:r>
                                          <w:r w:rsidR="003670FF">
                                            <w:rPr>
                                              <w:lang w:val="en-US"/>
                                            </w:rPr>
                                            <w:t>C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31" name="Text Box 111"/>
                                  <wps:cNvSpPr txBox="1"/>
                                  <wps:spPr>
                                    <a:xfrm>
                                      <a:off x="-31501" y="1069676"/>
                                      <a:ext cx="311767" cy="284624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6FF5C092" w14:textId="77777777" w:rsidR="003670FF" w:rsidRDefault="003670FF" w:rsidP="003670FF">
                                        <w:r>
                                          <w:t>B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</wpg:grpSp>
                              <wps:wsp>
                                <wps:cNvPr id="32" name="Text Box 117"/>
                                <wps:cNvSpPr txBox="1"/>
                                <wps:spPr>
                                  <a:xfrm>
                                    <a:off x="-19207" y="2001327"/>
                                    <a:ext cx="311767" cy="28273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14:paraId="3B1AD66D" w14:textId="77777777" w:rsidR="003670FF" w:rsidRDefault="003670FF" w:rsidP="003670FF">
                                      <w:r>
                                        <w:t>C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</wpg:grpSp>
                            <wps:wsp>
                              <wps:cNvPr id="33" name="Text Box 119"/>
                              <wps:cNvSpPr txBox="1"/>
                              <wps:spPr>
                                <a:xfrm>
                                  <a:off x="2165212" y="2176277"/>
                                  <a:ext cx="319723" cy="28336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AA5202A" w14:textId="77777777" w:rsidR="003670FF" w:rsidRDefault="003670FF" w:rsidP="003670FF">
                                    <w:r>
                                      <w:t>D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567BFFD" id="Group 20" o:spid="_x0000_s1026" style="width:299.1pt;height:177.9pt;mso-position-horizontal-relative:char;mso-position-vertical-relative:line" coordorigin="-401" coordsize="50750,24892" o:gfxdata="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">
                      <v:group id="Group 65" o:spid="_x0000_s1027" style="position:absolute;left:-401;width:50750;height:24892" coordorigin="-401" coordsize="50750,248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">
                        <v:group id="Group 66" o:spid="_x0000_s1028" style="position:absolute;left:-401;width:50750;height:24892" coordorigin="-401" coordsize="50750,248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">
                          <v:group id="Group 80" o:spid="_x0000_s1029" style="position:absolute;left:-401;width:50750;height:24892" coordorigin="-401" coordsize="50750,2489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">
                            <v:group id="Group 81" o:spid="_x0000_s1030" style="position:absolute;left:3104;width:47245;height:24892" coordorigin="-1554,-1294" coordsize="47272,249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">
                              <v:shapetype id="_x0000_t75" coordsize="21600,21600" o:spt="75" o:preferrelative="t" path="m@4@5l@4@11@9@11@9@5xe" filled="f" stroked="f">
                                <v:stroke joinstyle="miter"/>
                                <v:formulas>
                                  <v:f eqn="if lineDrawn pixelLineWidth 0"/>
                                  <v:f eqn="sum @0 1 0"/>
                                  <v:f eqn="sum 0 0 @1"/>
                                  <v:f eqn="prod @2 1 2"/>
                                  <v:f eqn="prod @3 21600 pixelWidth"/>
                                  <v:f eqn="prod @3 21600 pixelHeight"/>
                                  <v:f eqn="sum @0 0 1"/>
                                  <v:f eqn="prod @6 1 2"/>
                                  <v:f eqn="prod @7 21600 pixelWidth"/>
                                  <v:f eqn="sum @8 21600 0"/>
                                  <v:f eqn="prod @7 21600 pixelHeight"/>
                                  <v:f eqn="sum @10 21600 0"/>
                                </v:formulas>
                                <v:path o:extrusionok="f" gradientshapeok="t" o:connecttype="rect"/>
                                <o:lock v:ext="edit" aspectratio="t"/>
                              </v:shapetype>
                              <v:shape id="Picture 89" o:spid="_x0000_s1031" type="#_x0000_t75" style="position:absolute;left:-1554;top:6911;width:17855;height:821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">
                                <v:imagedata r:id="rId8" o:title=""/>
                              </v:shape>
                              <v:shape id="Picture 100" o:spid="_x0000_s1032" type="#_x0000_t75" style="position:absolute;left:-1553;top:-1294;width:17943;height:750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">
                                <v:imagedata r:id="rId9" o:title=""/>
                              </v:shape>
                              <v:shape id="Picture 106" o:spid="_x0000_s1033" type="#_x0000_t75" style="position:absolute;left:-1553;top:16040;width:17856;height:742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">
                                <v:imagedata r:id="rId10" o:title=""/>
                              </v:shape>
                              <v:shape id="Picture 107" o:spid="_x0000_s1034" type="#_x0000_t75" style="position:absolute;left:16994;top:-1294;width:28723;height:2493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">
                                <v:imagedata r:id="rId11" o:title="ligase" croptop="11931f" cropbottom="3955f"/>
                              </v:shape>
                            </v:group>
                            <v:shapetype id="_x0000_t202" coordsize="21600,21600" o:spt="202" path="m,l,21600r21600,l21600,xe">
                              <v:stroke joinstyle="miter"/>
                              <v:path gradientshapeok="t" o:connecttype="rect"/>
                            </v:shapetype>
                            <v:shape id="Text Box 109" o:spid="_x0000_s1035" type="#_x0000_t202" style="position:absolute;left:-401;top:2674;width:3196;height:28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" fillcolor="white [3201]" stroked="f" strokeweight=".5pt">
                              <v:textbox>
                                <w:txbxContent>
                                  <w:p w14:paraId="375D425B" w14:textId="4994C005" w:rsidR="003670FF" w:rsidRDefault="001644A6" w:rsidP="003670FF">
                                    <w:pPr>
                                      <w:rPr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lang w:val="en-US"/>
                                      </w:rPr>
                                      <w:t>A</w:t>
                                    </w:r>
                                    <w:r w:rsidR="003670FF">
                                      <w:rPr>
                                        <w:lang w:val="en-US"/>
                                      </w:rPr>
                                      <w:t>C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Text Box 111" o:spid="_x0000_s1036" type="#_x0000_t202" style="position:absolute;left:-315;top:10696;width:3117;height:28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" fillcolor="white [3201]" stroked="f" strokeweight=".5pt">
                            <v:textbox>
                              <w:txbxContent>
                                <w:p w14:paraId="6FF5C092" w14:textId="77777777" w:rsidR="003670FF" w:rsidRDefault="003670FF" w:rsidP="003670FF">
                                  <w:r>
                                    <w:t>B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 Box 117" o:spid="_x0000_s1037" type="#_x0000_t202" style="position:absolute;left:-192;top:20013;width:3117;height:282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" fillcolor="white [3201]" stroked="f" strokeweight=".5pt">
                          <v:textbox>
                            <w:txbxContent>
                              <w:p w14:paraId="3B1AD66D" w14:textId="77777777" w:rsidR="003670FF" w:rsidRDefault="003670FF" w:rsidP="003670FF">
                                <w:r>
                                  <w:t>C</w:t>
                                </w:r>
                              </w:p>
                            </w:txbxContent>
                          </v:textbox>
                        </v:shape>
                      </v:group>
                      <v:shape id="Text Box 119" o:spid="_x0000_s1038" type="#_x0000_t202" style="position:absolute;left:21652;top:21762;width:3197;height:28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" fillcolor="white [3201]" strokeweight=".5pt">
                        <v:textbox>
                          <w:txbxContent>
                            <w:p w14:paraId="2AA5202A" w14:textId="77777777" w:rsidR="003670FF" w:rsidRDefault="003670FF" w:rsidP="003670FF">
                              <w:r>
                                <w:t>D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</w:tbl>
    <w:p w14:paraId="577D9F5A" w14:textId="169EA1C6" w:rsidR="004A2072" w:rsidRDefault="005E1D1F" w:rsidP="007E6F5B">
      <w:pPr>
        <w:spacing w:before="120" w:after="120"/>
        <w:rPr>
          <w:b/>
          <w:bCs/>
          <w:lang w:val="vi-VN"/>
        </w:rPr>
      </w:pPr>
      <w:r>
        <w:rPr>
          <w:b/>
          <w:bCs/>
          <w:lang w:val="vi-VN"/>
        </w:rPr>
        <w:t>Figure S</w:t>
      </w:r>
      <w:r w:rsidR="004D2232">
        <w:rPr>
          <w:b/>
          <w:bCs/>
          <w:lang w:val="vi-VN"/>
        </w:rPr>
        <w:t>2</w:t>
      </w:r>
      <w:r>
        <w:rPr>
          <w:b/>
          <w:bCs/>
          <w:lang w:val="vi-VN"/>
        </w:rPr>
        <w:t xml:space="preserve">: </w:t>
      </w:r>
      <w:r w:rsidR="007E6F5B" w:rsidRPr="007E6F5B">
        <w:rPr>
          <w:b/>
          <w:bCs/>
          <w:lang w:val="vi-VN"/>
        </w:rPr>
        <w:t xml:space="preserve">The pictures show infected (A) and non-infected (B) </w:t>
      </w:r>
      <w:r w:rsidR="007E6F5B" w:rsidRPr="00816F57">
        <w:rPr>
          <w:b/>
          <w:bCs/>
          <w:i/>
          <w:iCs/>
          <w:lang w:val="vi-VN"/>
        </w:rPr>
        <w:t>Cucumis sativus</w:t>
      </w:r>
      <w:r w:rsidR="007E6F5B" w:rsidRPr="007E6F5B">
        <w:rPr>
          <w:b/>
          <w:bCs/>
          <w:lang w:val="vi-VN"/>
        </w:rPr>
        <w:t xml:space="preserve"> after 5 days of being challenged under greenhouse conditions.</w:t>
      </w:r>
    </w:p>
    <w:p w14:paraId="310D980C" w14:textId="03323A61" w:rsidR="000A7266" w:rsidRDefault="000A7266" w:rsidP="000A7266">
      <w:pPr>
        <w:spacing w:before="120" w:after="120"/>
        <w:jc w:val="center"/>
        <w:rPr>
          <w:b/>
          <w:bCs/>
          <w:sz w:val="22"/>
          <w:szCs w:val="22"/>
          <w:lang w:val="en-US"/>
        </w:rPr>
      </w:pPr>
      <w:r>
        <w:rPr>
          <w:noProof/>
        </w:rPr>
        <w:drawing>
          <wp:inline distT="0" distB="0" distL="114300" distR="114300" wp14:anchorId="38F65AEE" wp14:editId="5E0B1F13">
            <wp:extent cx="1743075" cy="2051685"/>
            <wp:effectExtent l="0" t="0" r="9525" b="5715"/>
            <wp:docPr id="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1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43075" cy="205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D22672" w14:textId="77777777" w:rsidR="00475737" w:rsidRPr="00B22950" w:rsidRDefault="00475737" w:rsidP="00812491">
      <w:pPr>
        <w:rPr>
          <w:b/>
          <w:bCs/>
          <w:lang w:val="en-US"/>
        </w:rPr>
      </w:pPr>
    </w:p>
    <w:p w14:paraId="1238DFC7" w14:textId="2C91BE42" w:rsidR="00605F22" w:rsidRDefault="001F7F0E" w:rsidP="00C56A4A">
      <w:pPr>
        <w:jc w:val="both"/>
        <w:rPr>
          <w:b/>
          <w:bCs/>
          <w:lang w:val="vi-VN"/>
        </w:rPr>
      </w:pPr>
      <w:r>
        <w:rPr>
          <w:b/>
          <w:bCs/>
          <w:lang w:val="en-US"/>
        </w:rPr>
        <w:t>Figure</w:t>
      </w:r>
      <w:r w:rsidR="00C71043">
        <w:rPr>
          <w:b/>
          <w:bCs/>
          <w:lang w:val="en-US"/>
        </w:rPr>
        <w:t xml:space="preserve"> S</w:t>
      </w:r>
      <w:r w:rsidR="004D2232">
        <w:rPr>
          <w:b/>
          <w:bCs/>
          <w:lang w:val="vi-VN"/>
        </w:rPr>
        <w:t>3</w:t>
      </w:r>
      <w:r w:rsidR="00C71043">
        <w:rPr>
          <w:b/>
          <w:bCs/>
          <w:lang w:val="en-US"/>
        </w:rPr>
        <w:t>:</w:t>
      </w:r>
      <w:r w:rsidR="00194683">
        <w:rPr>
          <w:b/>
          <w:bCs/>
          <w:lang w:val="vi-VN"/>
        </w:rPr>
        <w:t xml:space="preserve"> </w:t>
      </w:r>
      <w:r w:rsidR="007A41A6" w:rsidRPr="007A41A6">
        <w:rPr>
          <w:b/>
          <w:bCs/>
          <w:lang w:val="vi-VN"/>
        </w:rPr>
        <w:t>The size of library was evaluated using Bioanalyzer</w:t>
      </w:r>
    </w:p>
    <w:p w14:paraId="7E41CD34" w14:textId="3D6A3BB4" w:rsidR="007B174C" w:rsidRPr="00194683" w:rsidRDefault="007B174C" w:rsidP="00E65C5F">
      <w:pPr>
        <w:jc w:val="center"/>
        <w:rPr>
          <w:b/>
          <w:bCs/>
          <w:lang w:val="vi-VN"/>
        </w:rPr>
      </w:pPr>
      <w:r w:rsidRPr="00E65C5F">
        <w:rPr>
          <w:i/>
          <w:iCs/>
          <w:noProof/>
        </w:rPr>
        <w:drawing>
          <wp:inline distT="0" distB="0" distL="114300" distR="114300" wp14:anchorId="2F812CF4" wp14:editId="09A647D6">
            <wp:extent cx="3612515" cy="1910080"/>
            <wp:effectExtent l="0" t="0" r="6985" b="13970"/>
            <wp:docPr id="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12515" cy="191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B174C" w:rsidRPr="00194683" w:rsidSect="001E2B54">
      <w:pgSz w:w="12240" w:h="15840"/>
      <w:pgMar w:top="1440" w:right="1440" w:bottom="11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13A"/>
    <w:rsid w:val="000127D0"/>
    <w:rsid w:val="00015248"/>
    <w:rsid w:val="00083EEF"/>
    <w:rsid w:val="000A7266"/>
    <w:rsid w:val="00106ACB"/>
    <w:rsid w:val="001360D5"/>
    <w:rsid w:val="001644A6"/>
    <w:rsid w:val="00194683"/>
    <w:rsid w:val="001A40D7"/>
    <w:rsid w:val="001E2B54"/>
    <w:rsid w:val="001F5617"/>
    <w:rsid w:val="001F7F0E"/>
    <w:rsid w:val="00212E4C"/>
    <w:rsid w:val="00227AFD"/>
    <w:rsid w:val="002B63CB"/>
    <w:rsid w:val="002C00EC"/>
    <w:rsid w:val="00340197"/>
    <w:rsid w:val="003520F8"/>
    <w:rsid w:val="003662FB"/>
    <w:rsid w:val="003670FF"/>
    <w:rsid w:val="00445982"/>
    <w:rsid w:val="00460189"/>
    <w:rsid w:val="0046125D"/>
    <w:rsid w:val="004729A4"/>
    <w:rsid w:val="00475737"/>
    <w:rsid w:val="00483A52"/>
    <w:rsid w:val="00494D90"/>
    <w:rsid w:val="004A2072"/>
    <w:rsid w:val="004D2232"/>
    <w:rsid w:val="005E1D1F"/>
    <w:rsid w:val="005F4234"/>
    <w:rsid w:val="005F6A29"/>
    <w:rsid w:val="00605F22"/>
    <w:rsid w:val="006369B0"/>
    <w:rsid w:val="006437CA"/>
    <w:rsid w:val="007244C2"/>
    <w:rsid w:val="007A41A6"/>
    <w:rsid w:val="007B0B26"/>
    <w:rsid w:val="007B174C"/>
    <w:rsid w:val="007E6F5B"/>
    <w:rsid w:val="00812491"/>
    <w:rsid w:val="00816F57"/>
    <w:rsid w:val="00871D8E"/>
    <w:rsid w:val="0098317A"/>
    <w:rsid w:val="009D24EE"/>
    <w:rsid w:val="00A00807"/>
    <w:rsid w:val="00A30B6C"/>
    <w:rsid w:val="00AA5BF9"/>
    <w:rsid w:val="00AA7571"/>
    <w:rsid w:val="00B16409"/>
    <w:rsid w:val="00B22950"/>
    <w:rsid w:val="00BB0FA7"/>
    <w:rsid w:val="00BB23C3"/>
    <w:rsid w:val="00C4013A"/>
    <w:rsid w:val="00C56A4A"/>
    <w:rsid w:val="00C570C8"/>
    <w:rsid w:val="00C71043"/>
    <w:rsid w:val="00C937EF"/>
    <w:rsid w:val="00CC1494"/>
    <w:rsid w:val="00CF6825"/>
    <w:rsid w:val="00D07704"/>
    <w:rsid w:val="00D41AC9"/>
    <w:rsid w:val="00D83A9C"/>
    <w:rsid w:val="00E02C17"/>
    <w:rsid w:val="00E04B92"/>
    <w:rsid w:val="00E20560"/>
    <w:rsid w:val="00E33757"/>
    <w:rsid w:val="00E56468"/>
    <w:rsid w:val="00E65C5F"/>
    <w:rsid w:val="00EC6F87"/>
    <w:rsid w:val="00EE0C65"/>
    <w:rsid w:val="00EF2376"/>
    <w:rsid w:val="00F445A7"/>
    <w:rsid w:val="00FB2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F6D43"/>
  <w15:chartTrackingRefBased/>
  <w15:docId w15:val="{A429C0CD-5C89-BF4D-9572-68C9BA19C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3670FF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9</Words>
  <Characters>583</Characters>
  <Application>Microsoft Office Word</Application>
  <DocSecurity>0</DocSecurity>
  <Lines>10</Lines>
  <Paragraphs>5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ê Lan Anh</dc:creator>
  <cp:keywords/>
  <dc:description/>
  <cp:lastModifiedBy>Lê Lan Anh</cp:lastModifiedBy>
  <cp:revision>78</cp:revision>
  <dcterms:created xsi:type="dcterms:W3CDTF">2023-04-29T18:33:00Z</dcterms:created>
  <dcterms:modified xsi:type="dcterms:W3CDTF">2023-05-06T17:36:00Z</dcterms:modified>
</cp:coreProperties>
</file>